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32"/>
          <w:szCs w:val="40"/>
        </w:rPr>
      </w:pPr>
      <w:bookmarkStart w:id="0" w:name="_GoBack"/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 xml:space="preserve">Table S6: </w:t>
      </w:r>
      <w:r>
        <w:rPr>
          <w:rFonts w:hint="default" w:ascii="Times New Roman" w:hAnsi="Times New Roman" w:cs="Times New Roman"/>
          <w:sz w:val="32"/>
          <w:szCs w:val="40"/>
        </w:rPr>
        <w:t xml:space="preserve">Screening of differential flora and differential metabolites ( 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T</w:t>
      </w:r>
      <w:r>
        <w:rPr>
          <w:rFonts w:hint="default" w:ascii="Times New Roman" w:hAnsi="Times New Roman" w:cs="Times New Roman"/>
          <w:sz w:val="32"/>
          <w:szCs w:val="40"/>
        </w:rPr>
        <w:t xml:space="preserve">reatment VS 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M</w:t>
      </w:r>
      <w:r>
        <w:rPr>
          <w:rFonts w:hint="default" w:ascii="Times New Roman" w:hAnsi="Times New Roman" w:cs="Times New Roman"/>
          <w:sz w:val="32"/>
          <w:szCs w:val="40"/>
        </w:rPr>
        <w:t>odel )</w:t>
      </w:r>
    </w:p>
    <w:bookmarkEnd w:id="0"/>
    <w:tbl>
      <w:tblPr>
        <w:tblStyle w:val="2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288"/>
        <w:gridCol w:w="1288"/>
        <w:gridCol w:w="1288"/>
        <w:gridCol w:w="1288"/>
        <w:gridCol w:w="1288"/>
        <w:gridCol w:w="1288"/>
        <w:gridCol w:w="1288"/>
        <w:gridCol w:w="1288"/>
        <w:gridCol w:w="1288"/>
        <w:gridCol w:w="12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K4A136_group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ultured_proteobacteriu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plasm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thobacte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alpha_hydroxyprogestero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82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8974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407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644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,5(10)_estratrien_3,17.beta._diol 17_glucosiduronat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E-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0557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847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9883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200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_hydroxyandrost_4_ene_3,17_dio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644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507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0154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8857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3058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_Hydroxypregnenolo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792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0582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01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53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885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_furandicarboxyl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2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5023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060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556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526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'_deoxyinos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9528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877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78837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73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156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_ethyl_2_phenylmalonami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2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6082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32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445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156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'_dimethoxybenzi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739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5830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3320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556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_dinitrosalicylat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2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0154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768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622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_hydroxyphenylacet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423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7987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060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127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753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'_diaminodiphenylmetha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4347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644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5171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3058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53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'_hydroxychalco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423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2699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165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0633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23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_hydroxyisophthal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2388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0464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1957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4014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32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922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_hydroxyquinol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792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0046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445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401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_hydroxytamoxif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739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4611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556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_nitrosodiphenylam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2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34427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6147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5023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156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7_dimethylesculet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0464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877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42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8550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885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8_dihydroneopter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792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7535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590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E-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_hydroxy_2_acetylaminofluore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7091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644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768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1989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156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_keto_8_aminopelargon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9756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82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914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427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50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_abscis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063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6147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7535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50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jmal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7530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9745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7301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505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397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6927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_)_.alpha._kain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0582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32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442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card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5493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32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445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156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rostan_3_ol_17_one 3_glucuroni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29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0184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32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8904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50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isomyc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0557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6289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768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108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o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739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3315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315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427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idonic acid (peroxide free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4917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E-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1989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42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427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374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ca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4769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063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165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407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50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orbyl stearat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0926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01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877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885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tyl alcoh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5848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8857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7915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393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407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23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beta._murichol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82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7535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4015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2638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50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ul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4769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8904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590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714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401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irub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201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7535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644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t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92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556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805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231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344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odeoxychol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423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30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7535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1385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5493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76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chon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4769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6082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42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200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644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nzyme q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739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3315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315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427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uric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4769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0184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3320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847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oxypegan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82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6927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01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73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526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_glucosamin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9528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9228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5023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315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53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922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_argin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4769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407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770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108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753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_sorbit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4917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7212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42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445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849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_xylos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4917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127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031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0926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753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throdi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5063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9228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0926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068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877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344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a_1,3,5(10),7_tetraene_3,17.beta._di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423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6289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805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73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644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yl 3_indoleacetat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0557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8904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78837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127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374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4014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0464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7212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42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0926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344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abrid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92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29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201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733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526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mepiri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0464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29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7535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01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76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r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5262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4917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6837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2388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286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6289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156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perzine 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423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2699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165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0633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23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cortiso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2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1920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165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442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8766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315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427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156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le_3_pyruv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9228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7530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792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7987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8857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6147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877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753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osine 5'_monophosphat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4769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063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068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108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propal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4769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30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1989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201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E-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23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pach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4917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82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6927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42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442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23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histidin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423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30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2699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805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127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401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olen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7530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5063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644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286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427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23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belani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9745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2699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1385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231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pinavi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4370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6394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3540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0633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526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423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30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7987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8974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tryptophanami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739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8766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3058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127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chrom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9756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30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847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86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407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849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fenam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792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1008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590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81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mitr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29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1989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155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877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374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pyrile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0557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7405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590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908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23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ribuz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7405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768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73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374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ram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9587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7530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877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42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847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401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loxo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9426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9228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3320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1920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885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abiet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5023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32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387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23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t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3315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315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714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methyltryptam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6082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203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445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526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,n_dimethylformami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29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1989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155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877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374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dihydroguaiaret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0557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1180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590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791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ypurin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739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34427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393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tami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2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1920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165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442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locarp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9745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2605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3320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908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rimicar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556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8974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847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ntamajosi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556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155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156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1989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201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847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526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qu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764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764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7433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1563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7987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8491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3320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8904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uc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30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8550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286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8904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76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entofyll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2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6082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32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445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156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ulfocar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4370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3664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509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231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metroz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0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739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6082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4611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127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238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idoxamine 5_phosphat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723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8904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315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8550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role_2_carboxyl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739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5493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590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556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in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423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6289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805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73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644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s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9228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0464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1008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914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877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urin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9756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30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622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914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714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344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pervir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739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1920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155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108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peim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120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2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4653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1563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315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7212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344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lmisart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26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0926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201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3315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butal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9528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9228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5023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315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53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922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rahydroalston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82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30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792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442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30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1385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200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922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lanth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812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29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6394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644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060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877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885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_traumat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9756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30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73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060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73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onell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0184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165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622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76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cano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9756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82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0877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86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123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50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aci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256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9756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29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96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35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491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73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526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2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52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1957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032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32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200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885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cam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282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739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049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1180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031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060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427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726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207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9876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92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7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556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805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231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344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os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151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423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82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1920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959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155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0633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849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lepl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4047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155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5493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8886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805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0633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526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namivi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733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903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4917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298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29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0633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588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32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73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344416</w:t>
            </w: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hZjVhNGIxMzAxYTZmZDk4Njg2YTJjNDI0MTU4ZTAifQ=="/>
  </w:docVars>
  <w:rsids>
    <w:rsidRoot w:val="00000000"/>
    <w:rsid w:val="2D986AF6"/>
    <w:rsid w:val="355B379F"/>
    <w:rsid w:val="58A4788D"/>
    <w:rsid w:val="5A894C7B"/>
    <w:rsid w:val="68392406"/>
    <w:rsid w:val="710B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5">
    <w:name w:val="font41"/>
    <w:basedOn w:val="3"/>
    <w:uiPriority w:val="0"/>
    <w:rPr>
      <w:rFonts w:hint="eastAsia" w:ascii="等线" w:hAnsi="等线" w:eastAsia="等线" w:cs="等线"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3"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7">
    <w:name w:val="font51"/>
    <w:basedOn w:val="3"/>
    <w:uiPriority w:val="0"/>
    <w:rPr>
      <w:rFonts w:hint="eastAsia" w:ascii="等线" w:hAnsi="等线" w:eastAsia="等线" w:cs="等线"/>
      <w:b/>
      <w:bCs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2:26:00Z</dcterms:created>
  <dc:creator>11448</dc:creator>
  <cp:lastModifiedBy>两毛钱的事</cp:lastModifiedBy>
  <dcterms:modified xsi:type="dcterms:W3CDTF">2024-02-22T13:5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1306340E696472A9F39CC49B2040476_12</vt:lpwstr>
  </property>
</Properties>
</file>